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EF3" w:rsidRPr="009D266F" w:rsidRDefault="00954EF3" w:rsidP="00954EF3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9D266F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Description of conversion of stunting prevalence among children under 5 to stunting prevalence among children age 2</w:t>
      </w:r>
    </w:p>
    <w:p w:rsidR="00954EF3" w:rsidRPr="000C32B4" w:rsidRDefault="00954EF3" w:rsidP="00954EF3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 create the conversion factors, we used data from the WHO Database on Child Growth and Malnutrition</w:t>
      </w:r>
      <w:r w:rsidR="002B0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/>
      </w:r>
      <w:r w:rsidR="002B0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ZOTERO_ITEM CSL_CITATION {"citationID":"ngb7joecv","properties":{"formattedCitation":"[1]","plainCitation":"[1]"},"citationItems":[{"id":1987,"uris":["http://zotero.org/users/local/UZLdL72P/items/77472WJQ"],"uri":["http://zotero.org/users/local/UZLdL72P/items/77472WJQ"],"itemData":{"id":1987,"type":"webpage","title":"Nutrition Landscape Information System: Global Database on Child Growth and Malnutrition","URL":"http://apps.who.int/nutrition/landscape/search.aspx","author":[{"literal":"World Health Organization"}],"issued":{"date-parts":[["2016"]]},"accessed":{"date-parts":[["2016",4,17]]}}}],"schema":"https://github.com/citation-style-language/schema/raw/master/csl-citation.json"} 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2B09A7" w:rsidRPr="002B09A7">
        <w:rPr>
          <w:rFonts w:ascii="Times New Roman" w:hAnsi="Times New Roman" w:cs="Times New Roman"/>
          <w:sz w:val="24"/>
        </w:rPr>
        <w:t>[1]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 w:rsidR="002B0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Specifically, we used the latest nationally-representative survey since 2000 (for both sexes) from each country, for which both stunting prevalence among children age 0 to 59 months and among children age 24 to 35 months were available. This resulted in a dataset of 104 observations (from the same number of countries) from the 137 countries on our analysis list, from 2000 to 2014. We calculated country-specific ratios of stunting prevalence among children age 2 to stunting prevalence among children under 5. For those 33 countries (of the 137 developing countries in this analysis) without country-specific ratios, we used population-weighted means by sub-region. We then multiplied the country-specific stunting prevalence among children under 5 from the Nutrition Impact Model Study (NIMS)</w:t>
      </w:r>
      <w:r w:rsidR="002B0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begin"/>
      </w:r>
      <w:r w:rsidR="002B09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instrText xml:space="preserve"> ADDIN ZOTERO_ITEM CSL_CITATION {"citationID":"1sugigtrvo","properties":{"formattedCitation":"[2]","plainCitation":"[2]"},"citationItems":[{"id":175,"uris":["http://zotero.org/users/local/UZLdL72P/items/B7FHJVU3"],"uri":["http://zotero.org/users/local/UZLdL72P/items/B7FHJVU3"],"itemData":{"id":175,"type":"article-journal","title":"Trends in mild, moderate, and severe stunting and underweight, and progress towards MDG 1 in 141 developing countries: a systematic analysis of population representative data","container-title":"The Lancet","page":"824-834","volume":"380","issue":"9844","source":"CrossRef","DOI":"10.1016/S0140-6736(12)60647-3","ISSN":"01406736","shortTitle":"Trends in mild, moderate, and severe stunting and underweight, and progress towards MDG 1 in 141 developing countries","language":"en","author":[{"family":"Stevens","given":"Gretchen A"},{"family":"Finucane","given":"Mariel M"},{"family":"Paciorek","given":"Christopher J"},{"family":"Flaxman","given":"Seth R"},{"family":"White","given":"Richard A"},{"family":"Donner","given":"Abigail J"},{"family":"Ezzati","given":"Majid"}],"issued":{"date-parts":[["2012",9]]}}}],"schema":"https://github.com/citation-style-language/schema/raw/master/csl-citation.json"} </w:instrTex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2B09A7" w:rsidRPr="002B09A7">
        <w:rPr>
          <w:rFonts w:ascii="Times New Roman" w:hAnsi="Times New Roman" w:cs="Times New Roman"/>
          <w:sz w:val="24"/>
        </w:rPr>
        <w:t>[2]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y these ratios to convert the prevalence values to prevalence of stunting among children age 2. We used the same methodology to convert mean HAZ among children under 5 from NIMS to mean HAZ among children age 2 (using data from 102 surveys from the WHO Database on Child Growth and Malnutrition that had both stunting prevalence among children age 0 to 59 months and among children age 24 to 35 months). The estimates of mean HAZ among children age 2 were used in estimating the burden of stunting attributable to HIV and zinc deficiency, as described in the main paper. The country-specific ratios used (either directly or in population-weighted averages by sub-region for missing countries) are visible in </w:t>
      </w:r>
      <w:r w:rsidR="00FC4CEB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3</w:t>
      </w:r>
      <w:r w:rsidR="00BB5EC5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Table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</w:p>
    <w:p w:rsidR="00EC2946" w:rsidRDefault="00080D7A">
      <w:bookmarkStart w:id="0" w:name="_GoBack"/>
      <w:bookmarkEnd w:id="0"/>
    </w:p>
    <w:p w:rsidR="00BB5EC5" w:rsidRDefault="00BB5EC5"/>
    <w:p w:rsidR="002B09A7" w:rsidRPr="002B09A7" w:rsidRDefault="00BB5EC5" w:rsidP="002B09A7">
      <w:pPr>
        <w:pStyle w:val="Bibliography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B09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ferences</w:t>
      </w:r>
    </w:p>
    <w:p w:rsidR="00080D7A" w:rsidRPr="00C52995" w:rsidRDefault="00BB5EC5" w:rsidP="00080D7A">
      <w:pPr>
        <w:pStyle w:val="refs"/>
        <w:ind w:left="0" w:firstLine="0"/>
      </w:pPr>
      <w:r w:rsidRPr="000C32B4">
        <w:rPr>
          <w:rFonts w:asciiTheme="minorHAnsi" w:hAnsiTheme="minorHAnsi" w:cstheme="minorBidi"/>
          <w:color w:val="000000" w:themeColor="text1"/>
          <w:sz w:val="22"/>
          <w:szCs w:val="22"/>
        </w:rPr>
        <w:fldChar w:fldCharType="begin"/>
      </w:r>
      <w:r w:rsidR="002B09A7">
        <w:rPr>
          <w:color w:val="000000" w:themeColor="text1"/>
        </w:rPr>
        <w:instrText xml:space="preserve"> ADDIN ZOTERO_BIBL {"custom":[]} CSL_BIBLIOGRAPHY </w:instrText>
      </w:r>
      <w:r w:rsidRPr="000C32B4">
        <w:rPr>
          <w:rFonts w:asciiTheme="minorHAnsi" w:hAnsiTheme="minorHAnsi" w:cstheme="minorBidi"/>
          <w:color w:val="000000" w:themeColor="text1"/>
          <w:sz w:val="22"/>
          <w:szCs w:val="22"/>
        </w:rPr>
        <w:fldChar w:fldCharType="separate"/>
      </w:r>
      <w:r w:rsidR="002B09A7" w:rsidRPr="002B09A7">
        <w:t xml:space="preserve">1. </w:t>
      </w:r>
      <w:r w:rsidR="00080D7A" w:rsidRPr="00C52995">
        <w:t>World Health Organization. Nutrition Landscape Information System</w:t>
      </w:r>
      <w:r w:rsidR="00080D7A">
        <w:t xml:space="preserve"> (</w:t>
      </w:r>
      <w:proofErr w:type="spellStart"/>
      <w:r w:rsidR="00080D7A">
        <w:t>NLiS</w:t>
      </w:r>
      <w:proofErr w:type="spellEnd"/>
      <w:r w:rsidR="00080D7A">
        <w:t>).</w:t>
      </w:r>
      <w:r w:rsidR="00080D7A" w:rsidRPr="00C52995">
        <w:t xml:space="preserve"> 2016 [cited 2016 Apr 17]. Available from: http://apps.who.int/nutrition/landscape/search.aspx</w:t>
      </w:r>
      <w:r w:rsidR="00080D7A">
        <w:t>.</w:t>
      </w:r>
    </w:p>
    <w:p w:rsidR="002B09A7" w:rsidRPr="002B09A7" w:rsidRDefault="002B09A7" w:rsidP="002B09A7">
      <w:pPr>
        <w:pStyle w:val="Bibliography"/>
        <w:rPr>
          <w:rFonts w:ascii="Times New Roman" w:hAnsi="Times New Roman" w:cs="Times New Roman"/>
          <w:sz w:val="24"/>
        </w:rPr>
      </w:pPr>
    </w:p>
    <w:p w:rsidR="002B09A7" w:rsidRPr="002B09A7" w:rsidRDefault="002B09A7" w:rsidP="002B09A7">
      <w:pPr>
        <w:pStyle w:val="Bibliography"/>
        <w:rPr>
          <w:rFonts w:ascii="Times New Roman" w:hAnsi="Times New Roman" w:cs="Times New Roman"/>
          <w:sz w:val="24"/>
        </w:rPr>
      </w:pPr>
      <w:r w:rsidRPr="002B09A7">
        <w:rPr>
          <w:rFonts w:ascii="Times New Roman" w:hAnsi="Times New Roman" w:cs="Times New Roman"/>
          <w:sz w:val="24"/>
        </w:rPr>
        <w:t xml:space="preserve">2. Stevens GA, Finucane MM, Paciorek CJ, Flaxman SR, White RA, Donner AJ, et al. Trends in mild, moderate, and severe stunting and underweight, and progress towards MDG 1 in 141 developing countries: a systematic analysis of population representative data. The Lancet. 2012;380:824–34. </w:t>
      </w:r>
    </w:p>
    <w:p w:rsidR="00BB5EC5" w:rsidRPr="000C32B4" w:rsidRDefault="00BB5EC5" w:rsidP="00BB5EC5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32B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:rsidR="00BB5EC5" w:rsidRDefault="00BB5EC5"/>
    <w:sectPr w:rsidR="00BB5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EF3"/>
    <w:rsid w:val="00080D7A"/>
    <w:rsid w:val="0010653A"/>
    <w:rsid w:val="002B09A7"/>
    <w:rsid w:val="00954EF3"/>
    <w:rsid w:val="00BB5EC5"/>
    <w:rsid w:val="00C142D8"/>
    <w:rsid w:val="00FC4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4E2D59-AE2B-4188-9514-917E2900B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BB5EC5"/>
    <w:pPr>
      <w:spacing w:after="240" w:line="240" w:lineRule="auto"/>
    </w:pPr>
  </w:style>
  <w:style w:type="paragraph" w:customStyle="1" w:styleId="refs">
    <w:name w:val="&lt;refs&gt;"/>
    <w:basedOn w:val="Normal"/>
    <w:rsid w:val="00080D7A"/>
    <w:pPr>
      <w:spacing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Andrews</dc:creator>
  <cp:keywords/>
  <dc:description/>
  <cp:lastModifiedBy>Kathryn Andrews</cp:lastModifiedBy>
  <cp:revision>5</cp:revision>
  <dcterms:created xsi:type="dcterms:W3CDTF">2016-06-16T18:51:00Z</dcterms:created>
  <dcterms:modified xsi:type="dcterms:W3CDTF">2016-10-04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8eTE0CaX"/&gt;&lt;style id="http://www.zotero.org/styles/malaria-journal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true"/&gt;&lt;pref name="automaticJournalAbbreviations" value="true"/&gt;&lt;pref name="noteType" value=""/&gt;&lt;/prefs&gt;&lt;/data&gt;</vt:lpwstr>
  </property>
</Properties>
</file>